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Additional File 8 </w:t>
      </w:r>
      <w:r>
        <w:rPr/>
        <w:t>Gene Ontology (GO) terms and KEGG pathways based on annotated genes embedded in ROH islands for the Lipizzan horses from the Hungarian state stud farm Szilvasvárad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920"/>
        <w:gridCol w:w="2748"/>
        <w:gridCol w:w="1011"/>
        <w:gridCol w:w="1862"/>
      </w:tblGrid>
      <w:tr>
        <w:trPr>
          <w:trHeight w:val="285" w:hRule="atLeast"/>
        </w:trPr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rm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Value</w:t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d Enrichment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onferroni adjusted p-value</w:t>
            </w:r>
          </w:p>
        </w:tc>
      </w:tr>
      <w:tr>
        <w:trPr>
          <w:trHeight w:val="285" w:hRule="atLeast"/>
        </w:trPr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Biological process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09952~anterior/posterior pattern specification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  <w:tc>
          <w:tcPr>
            <w:tcW w:w="2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1, HOXB3, HOXA2, HOXB1, HOXA3, HOXB2, HOXB7, HOXB8, HOXA5, HOXA6, HOXB6, HOXA7, HOXA10, HOXA9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,90</w:t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48704~embryonic skeletal system morphogenesis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3, HOXB1, HOXA3, HOXB2, HOXB7, HOXA5, HOXB8, HOXA6, HOXA7, HOXB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,82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065~uterus development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1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1, HOXA10, HOXA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,62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6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09953~dorsal/ventral pattern forma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1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2, HOXB2, HOXA1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31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40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09954~proximal/distal pattern forma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1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1, HOXA10, HOXA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31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40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338~single fertiliza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2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1, HOXA10, HOXA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42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85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0878~thyroid gland development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2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3, HOXA3, HOXA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38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32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1525~angiogenesis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3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3, HOXA3, HOXA7, HOXB1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4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35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1570~rhombomere 4 development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6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1, HOXB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,95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80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8584~male gonad development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8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1, HOXA10, HOXA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66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81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21615~glossopharyngeal nerve morphogenesis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0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3, HOXA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,63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19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06355~regulation of transcription, DNA-templated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9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HOXA1, ZNF831, HOXA3, HOXA9, HOXB1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64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78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60216~definitive hemopoiesis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3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3, HOXA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,24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89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21612~facial nerve structural organiza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3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1, HOXB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,24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89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45638~negative regulation of myeloid cell differentia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9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8, HOXA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,23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1578~microtubule bundle formation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1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IP1, TTLL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95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283~spermatogenesis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69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1, HOXA10, HOXA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2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5115~embryonic forelimb morphogenesis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72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1, HOXA9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,00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99</w:t>
            </w:r>
          </w:p>
        </w:tc>
      </w:tr>
      <w:tr>
        <w:trPr>
          <w:trHeight w:val="285" w:hRule="atLeast"/>
        </w:trPr>
        <w:tc>
          <w:tcPr>
            <w:tcW w:w="2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1216~cartilage development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78</w:t>
            </w:r>
          </w:p>
        </w:tc>
        <w:tc>
          <w:tcPr>
            <w:tcW w:w="2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B3, HOXA3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,07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00</w:t>
            </w:r>
          </w:p>
        </w:tc>
      </w:tr>
      <w:tr>
        <w:trPr>
          <w:trHeight w:val="285" w:hRule="atLeast"/>
        </w:trPr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Cellular component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634~nucleus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  <w:tc>
          <w:tcPr>
            <w:tcW w:w="2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ZNF831, HOXA11, SMYD3, GLDC, HOXB3, HOXA1, HOXB1, HOXB2, HOXA5, HOXB8, HOXA6, HOXB6, HOXA7, HOXA10, HOXA9, MLXIP, PSMD9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76</w:t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4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667~transcription factor complex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08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1, HOXA10, HOXA9, HOXB1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45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81</w:t>
            </w:r>
          </w:p>
        </w:tc>
      </w:tr>
      <w:tr>
        <w:trPr>
          <w:trHeight w:val="285" w:hRule="atLeast"/>
        </w:trPr>
        <w:tc>
          <w:tcPr>
            <w:tcW w:w="2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721~pericentric heterochromatin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33</w:t>
            </w:r>
          </w:p>
        </w:tc>
        <w:tc>
          <w:tcPr>
            <w:tcW w:w="2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DM4C, CBX1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88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49</w:t>
            </w:r>
          </w:p>
        </w:tc>
      </w:tr>
      <w:tr>
        <w:trPr>
          <w:trHeight w:val="285" w:hRule="atLeast"/>
        </w:trPr>
        <w:tc>
          <w:tcPr>
            <w:tcW w:w="2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Molecular function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43565~sequence-specific DNA binding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  <w:tc>
          <w:tcPr>
            <w:tcW w:w="2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1, ZNF831, HOXB1, HOXA3, HOXB2, EVX1, HOXB7, HOXA6, HOXA11, HOXB6, HOXA9, HOXB13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19</w:t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03700~transcription factor activity, sequence-specific DNA binding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,001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ZNF831, HOXB2, HOXB7, HOXB8, HOXA6, HOXB6, MLXI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7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11</w:t>
            </w:r>
          </w:p>
        </w:tc>
      </w:tr>
      <w:tr>
        <w:trPr>
          <w:trHeight w:val="285" w:hRule="atLeast"/>
        </w:trPr>
        <w:tc>
          <w:tcPr>
            <w:tcW w:w="2639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00978~RNA polymerase II core promoter proximal region sequence-specific DNA binding</w:t>
            </w:r>
          </w:p>
        </w:tc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9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2, HOXA5, HOXA7, HOXA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1</w:t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630</w:t>
            </w:r>
          </w:p>
        </w:tc>
      </w:tr>
      <w:tr>
        <w:trPr>
          <w:trHeight w:val="285" w:hRule="atLeast"/>
        </w:trPr>
        <w:tc>
          <w:tcPr>
            <w:tcW w:w="2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:0001077~transcriptional activator activity, RNA polymerase II core promoter proximal region sequence-specific binding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6</w:t>
            </w:r>
          </w:p>
        </w:tc>
        <w:tc>
          <w:tcPr>
            <w:tcW w:w="2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XA5, HOXA7, HOXA10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1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4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0T14:39:00Z</dcterms:created>
  <dc:creator>thomas</dc:creator>
  <dc:description/>
  <cp:keywords/>
  <dc:language>en-US</dc:language>
  <cp:lastModifiedBy>thomas</cp:lastModifiedBy>
  <dcterms:modified xsi:type="dcterms:W3CDTF">2019-02-17T07:51:00Z</dcterms:modified>
  <cp:revision>8</cp:revision>
  <dc:subject/>
  <dc:title/>
</cp:coreProperties>
</file>